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F4D5A6" w14:textId="1150C550" w:rsidR="00AB1A41" w:rsidRDefault="00EC18A4" w:rsidP="00AB1A41">
      <w:pPr>
        <w:jc w:val="both"/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 wp14:anchorId="62AE3862" wp14:editId="6A1869F0">
            <wp:extent cx="5943600" cy="3569970"/>
            <wp:effectExtent l="0" t="0" r="0" b="0"/>
            <wp:docPr id="777969197" name="Picture 1" descr="A comparison of a number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969197" name="Picture 1" descr="A comparison of a number of cell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51FF1" w14:textId="77777777" w:rsidR="00AB1A41" w:rsidRDefault="00AB1A41" w:rsidP="00AB1A41">
      <w:pPr>
        <w:jc w:val="both"/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</w:p>
    <w:p w14:paraId="749723D5" w14:textId="42F91E9E" w:rsidR="00AB1A41" w:rsidRDefault="00AB1A41" w:rsidP="00AB1A41">
      <w:pPr>
        <w:jc w:val="both"/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D528AA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Supplementary Figure S</w:t>
      </w:r>
      <w:r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8</w:t>
      </w:r>
      <w:r w:rsidRPr="00D528AA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.</w:t>
      </w:r>
      <w:r w:rsidRPr="00B7476F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Treatment of AT-0174, </w:t>
      </w:r>
      <w:proofErr w:type="spellStart"/>
      <w:r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epacadostat</w:t>
      </w:r>
      <w:proofErr w:type="spellEnd"/>
      <w:r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="003C2B7F" w:rsidRPr="003C2B7F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StemRegenin</w:t>
      </w:r>
      <w:proofErr w:type="spellEnd"/>
      <w:r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reduces invasion in SUM159PT cells.</w:t>
      </w:r>
      <w:r w:rsidRPr="00B7476F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Invasion </w:t>
      </w:r>
      <w:proofErr w:type="gramStart"/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of  A</w:t>
      </w:r>
      <w:proofErr w:type="gramEnd"/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.SUM159PT under attached and suspension culture for 24hrs and treated with vehicle (DMSO) control, 10μM AT-0174 or 10μM </w:t>
      </w:r>
      <w:proofErr w:type="spellStart"/>
      <w:r w:rsidR="003C2B7F" w:rsidRPr="003C2B7F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StemRegenin</w:t>
      </w:r>
      <w:proofErr w:type="spellEnd"/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for additional 48hrs. B. SUM159PT were treated with 10μM KYN along with AT-0174 or </w:t>
      </w:r>
      <w:proofErr w:type="spellStart"/>
      <w:r w:rsidR="00EC18A4" w:rsidRPr="00EC18A4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StemRegenin</w:t>
      </w:r>
      <w:proofErr w:type="spellEnd"/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. </w:t>
      </w:r>
      <w:proofErr w:type="spellStart"/>
      <w:r w:rsidRPr="00B7476F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Transwell</w:t>
      </w:r>
      <w:proofErr w:type="spellEnd"/>
      <w:r w:rsidRPr="00B7476F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invasion through </w:t>
      </w:r>
      <w:proofErr w:type="spellStart"/>
      <w:r w:rsidRPr="00B7476F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Cultrex</w:t>
      </w:r>
      <w:proofErr w:type="spellEnd"/>
      <w:r w:rsidRPr="00B7476F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for 24 hours, invaded cells were stained with 0.5%/25% (v/v) crystal violets/methanol and dissolved in 10% acetic acid. Absorbance was read at the wavelength of 570nm. Mean± SD with One-way ANOVA analysis *: p&lt;0.05, **p&lt;0.01, ***p&lt;0.001, ****p&lt;0.0001.</w:t>
      </w:r>
    </w:p>
    <w:p w14:paraId="0F8957FA" w14:textId="77777777" w:rsidR="00AB1A41" w:rsidRDefault="00AB1A41"/>
    <w:sectPr w:rsidR="00AB1A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A41"/>
    <w:rsid w:val="002332EB"/>
    <w:rsid w:val="00391EDE"/>
    <w:rsid w:val="003C2B7F"/>
    <w:rsid w:val="00547241"/>
    <w:rsid w:val="00AB1A41"/>
    <w:rsid w:val="00EC1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24CE6"/>
  <w15:chartTrackingRefBased/>
  <w15:docId w15:val="{9EAC40A6-A173-4272-93AF-E311CBD4E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A41"/>
    <w:pPr>
      <w:spacing w:line="259" w:lineRule="auto"/>
    </w:pPr>
    <w:rPr>
      <w:rFonts w:eastAsiaTheme="minorEastAsia"/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1A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A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A4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1A4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A4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A4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A4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1A4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1A4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A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A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1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1A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A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A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A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1A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1A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1A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B1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A4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B1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1A41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1A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1A41"/>
    <w:pPr>
      <w:spacing w:line="278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AB1A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1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1A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1A41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AB1A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d29e28b-b4a2-4203-9daa-f92be079afc3">
      <Terms xmlns="http://schemas.microsoft.com/office/infopath/2007/PartnerControls"/>
    </lcf76f155ced4ddcb4097134ff3c332f>
    <TaxCatchAll xmlns="9fa0199e-b52f-4c16-82fd-3b1a5c9e695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24EDF9FB36B24BAD6BE8BF4CCC2C6F" ma:contentTypeVersion="11" ma:contentTypeDescription="Create a new document." ma:contentTypeScope="" ma:versionID="aa1cdce68010eed259f6369ea734405f">
  <xsd:schema xmlns:xsd="http://www.w3.org/2001/XMLSchema" xmlns:xs="http://www.w3.org/2001/XMLSchema" xmlns:p="http://schemas.microsoft.com/office/2006/metadata/properties" xmlns:ns2="3d29e28b-b4a2-4203-9daa-f92be079afc3" xmlns:ns3="9fa0199e-b52f-4c16-82fd-3b1a5c9e695a" targetNamespace="http://schemas.microsoft.com/office/2006/metadata/properties" ma:root="true" ma:fieldsID="97a5a19ae346567210607e1b381b6e6a" ns2:_="" ns3:_="">
    <xsd:import namespace="3d29e28b-b4a2-4203-9daa-f92be079afc3"/>
    <xsd:import namespace="9fa0199e-b52f-4c16-82fd-3b1a5c9e69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29e28b-b4a2-4203-9daa-f92be079af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7310ada-04f1-49d1-83c9-5a60708465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a0199e-b52f-4c16-82fd-3b1a5c9e695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65ea0b7-3e84-4c77-a195-1d5ef67c1508}" ma:internalName="TaxCatchAll" ma:showField="CatchAllData" ma:web="9fa0199e-b52f-4c16-82fd-3b1a5c9e69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2BA9AFD-3733-416A-8582-4F49D1DA29BB}">
  <ds:schemaRefs>
    <ds:schemaRef ds:uri="http://schemas.microsoft.com/office/2006/metadata/properties"/>
    <ds:schemaRef ds:uri="http://schemas.microsoft.com/office/infopath/2007/PartnerControls"/>
    <ds:schemaRef ds:uri="3d29e28b-b4a2-4203-9daa-f92be079afc3"/>
    <ds:schemaRef ds:uri="9fa0199e-b52f-4c16-82fd-3b1a5c9e695a"/>
  </ds:schemaRefs>
</ds:datastoreItem>
</file>

<file path=customXml/itemProps2.xml><?xml version="1.0" encoding="utf-8"?>
<ds:datastoreItem xmlns:ds="http://schemas.openxmlformats.org/officeDocument/2006/customXml" ds:itemID="{EB6AF849-825B-48A5-B9EB-AD9AB6B502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7DC289-C485-4458-99C3-B60DD3C8D6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29e28b-b4a2-4203-9daa-f92be079afc3"/>
    <ds:schemaRef ds:uri="9fa0199e-b52f-4c16-82fd-3b1a5c9e69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2</Words>
  <Characters>5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, Li-Wei</dc:creator>
  <cp:keywords/>
  <dc:description/>
  <cp:lastModifiedBy>Li-Wei Kuo</cp:lastModifiedBy>
  <cp:revision>2</cp:revision>
  <dcterms:created xsi:type="dcterms:W3CDTF">2024-10-10T02:40:00Z</dcterms:created>
  <dcterms:modified xsi:type="dcterms:W3CDTF">2024-10-10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24EDF9FB36B24BAD6BE8BF4CCC2C6F</vt:lpwstr>
  </property>
</Properties>
</file>